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870" w:type="dxa"/>
        <w:tblInd w:w="-709" w:type="dxa"/>
        <w:tblLook w:val="04A0" w:firstRow="1" w:lastRow="0" w:firstColumn="1" w:lastColumn="0" w:noHBand="0" w:noVBand="1"/>
      </w:tblPr>
      <w:tblGrid>
        <w:gridCol w:w="2100"/>
        <w:gridCol w:w="582"/>
        <w:gridCol w:w="398"/>
        <w:gridCol w:w="501"/>
        <w:gridCol w:w="582"/>
        <w:gridCol w:w="297"/>
        <w:gridCol w:w="501"/>
        <w:gridCol w:w="223"/>
        <w:gridCol w:w="582"/>
        <w:gridCol w:w="297"/>
        <w:gridCol w:w="501"/>
        <w:gridCol w:w="582"/>
        <w:gridCol w:w="296"/>
        <w:gridCol w:w="500"/>
        <w:gridCol w:w="222"/>
        <w:gridCol w:w="581"/>
        <w:gridCol w:w="296"/>
        <w:gridCol w:w="500"/>
        <w:gridCol w:w="581"/>
        <w:gridCol w:w="296"/>
        <w:gridCol w:w="500"/>
        <w:gridCol w:w="222"/>
        <w:gridCol w:w="581"/>
        <w:gridCol w:w="296"/>
        <w:gridCol w:w="500"/>
        <w:gridCol w:w="581"/>
        <w:gridCol w:w="296"/>
        <w:gridCol w:w="500"/>
        <w:gridCol w:w="222"/>
        <w:gridCol w:w="581"/>
        <w:gridCol w:w="296"/>
        <w:gridCol w:w="500"/>
        <w:gridCol w:w="581"/>
        <w:gridCol w:w="296"/>
        <w:gridCol w:w="500"/>
      </w:tblGrid>
      <w:tr w:rsidR="00632DAC" w:rsidRPr="00632DAC" w14:paraId="3110F1A4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D1F2" w14:textId="77777777" w:rsidR="00632DAC" w:rsidRPr="00632DAC" w:rsidRDefault="00632DAC" w:rsidP="00632DA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C0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NL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1E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082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N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983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139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N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E4F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2A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NL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7A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927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ham</w:t>
            </w:r>
          </w:p>
        </w:tc>
      </w:tr>
      <w:tr w:rsidR="00632DAC" w:rsidRPr="00632DAC" w14:paraId="453B07EA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79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17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20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Oxcarbazepin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CFF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52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F5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Licarbazep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AC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724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FE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pinal lidocain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F1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8A8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36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I.pl lidocaine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4E0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554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86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US"/>
              </w:rPr>
              <w:t>Spinal lidocaine</w:t>
            </w:r>
          </w:p>
        </w:tc>
      </w:tr>
      <w:tr w:rsidR="00632DAC" w:rsidRPr="00632DAC" w14:paraId="1A532D3E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1B0" w14:textId="77777777" w:rsidR="00632DAC" w:rsidRPr="00632DAC" w:rsidRDefault="00632DAC" w:rsidP="00632DA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% of spikes in burst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31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3.3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3F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0E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C02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.6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B61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2D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9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92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DD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8.2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54A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DB0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EE3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0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B9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DE3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A88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7B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6.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7D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071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85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0.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AEF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05E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B78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6C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0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71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E6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9F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5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7E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17D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9.1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EE5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23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5.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1A0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A8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48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6.4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49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65E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.76</w:t>
            </w:r>
          </w:p>
        </w:tc>
      </w:tr>
      <w:tr w:rsidR="00632DAC" w:rsidRPr="00632DAC" w14:paraId="77B27615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5E1" w14:textId="77777777" w:rsidR="00632DAC" w:rsidRPr="00632DAC" w:rsidRDefault="00632DAC" w:rsidP="00632DA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ean spikes per burs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4E9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A78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B8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73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44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AED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7EC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DBD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77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2E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F8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C4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02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17B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47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8D5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FD9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E7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05D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4B4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355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42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9FE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316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CC6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94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4CE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D7D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329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61A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C2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8DE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AC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170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</w:tr>
      <w:tr w:rsidR="00632DAC" w:rsidRPr="00632DAC" w14:paraId="79205D5B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974" w14:textId="77777777" w:rsidR="00632DAC" w:rsidRPr="00632DAC" w:rsidRDefault="00632DAC" w:rsidP="00632DA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ean burst interspike (ms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6A8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5A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9C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BA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9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35E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497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26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921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5EE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89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24F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D7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DD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020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56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74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ED0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A3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C33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635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70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0D7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F4C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7C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22B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5A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98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B62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50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04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8E3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94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299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17D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</w:tr>
      <w:tr w:rsidR="00632DAC" w:rsidRPr="00632DAC" w14:paraId="6E1DED12" w14:textId="77777777" w:rsidTr="002658F6">
        <w:trPr>
          <w:trHeight w:val="2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C8F" w14:textId="77777777" w:rsidR="00632DAC" w:rsidRPr="00632DAC" w:rsidRDefault="00632DAC" w:rsidP="00632DA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Mean burst length (ms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79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5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BE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5B9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42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5E6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B83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7FF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E0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75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40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BF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D3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F1A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6D25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297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976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7C4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1B1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43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9F2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F927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1552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E7EB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093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EC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A40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BEF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2FD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94CC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44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7A5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369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D48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80B4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4273" w14:textId="77777777" w:rsidR="00632DAC" w:rsidRPr="00632DAC" w:rsidRDefault="00632DAC" w:rsidP="00632DA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632DA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</w:tbl>
    <w:p w14:paraId="0D1CCDB1" w14:textId="69E861AD" w:rsidR="00DF4B2D" w:rsidRDefault="00DF4B2D"/>
    <w:p w14:paraId="3436AC73" w14:textId="77777777" w:rsidR="00DF4B2D" w:rsidRPr="00DF4B2D" w:rsidRDefault="00DF4B2D" w:rsidP="00DF4B2D"/>
    <w:p w14:paraId="12F81D77" w14:textId="308293CA" w:rsidR="00DF4B2D" w:rsidRDefault="00DF4B2D" w:rsidP="00DF4B2D"/>
    <w:p w14:paraId="1C6C8853" w14:textId="3B525CE8" w:rsidR="00D80AB2" w:rsidRPr="00B22F87" w:rsidRDefault="006F2636" w:rsidP="00B204F0">
      <w:pPr>
        <w:jc w:val="center"/>
        <w:rPr>
          <w:sz w:val="20"/>
          <w:szCs w:val="20"/>
        </w:rPr>
      </w:pPr>
      <w:r w:rsidRPr="009458AE">
        <w:rPr>
          <w:b/>
          <w:sz w:val="20"/>
          <w:szCs w:val="20"/>
        </w:rPr>
        <w:t>Supplementary table 1</w:t>
      </w:r>
      <w:r w:rsidR="00B22F87" w:rsidRPr="009458AE">
        <w:rPr>
          <w:b/>
          <w:sz w:val="20"/>
          <w:szCs w:val="20"/>
        </w:rPr>
        <w:t>.</w:t>
      </w:r>
      <w:r w:rsidR="00B22F87" w:rsidRPr="00B22F87">
        <w:rPr>
          <w:sz w:val="20"/>
          <w:szCs w:val="20"/>
        </w:rPr>
        <w:t xml:space="preserve"> </w:t>
      </w:r>
      <w:r w:rsidR="00B22F87">
        <w:rPr>
          <w:sz w:val="20"/>
          <w:szCs w:val="20"/>
        </w:rPr>
        <w:t xml:space="preserve">Summary of </w:t>
      </w:r>
      <w:r w:rsidR="000D09F1">
        <w:rPr>
          <w:sz w:val="20"/>
          <w:szCs w:val="20"/>
        </w:rPr>
        <w:t xml:space="preserve">spontaneous </w:t>
      </w:r>
      <w:bookmarkStart w:id="0" w:name="_GoBack"/>
      <w:bookmarkEnd w:id="0"/>
      <w:r w:rsidR="00B22F87">
        <w:rPr>
          <w:sz w:val="20"/>
          <w:szCs w:val="20"/>
        </w:rPr>
        <w:t xml:space="preserve">burst characteristics </w:t>
      </w:r>
      <w:r w:rsidR="0037233D">
        <w:rPr>
          <w:sz w:val="20"/>
          <w:szCs w:val="20"/>
        </w:rPr>
        <w:t xml:space="preserve">prior to and post drug delivery. </w:t>
      </w:r>
      <w:r w:rsidR="00B22F87">
        <w:rPr>
          <w:sz w:val="20"/>
          <w:szCs w:val="20"/>
        </w:rPr>
        <w:t>Data represent mean ± 95% CI.</w:t>
      </w:r>
    </w:p>
    <w:sectPr w:rsidR="00D80AB2" w:rsidRPr="00B22F87" w:rsidSect="00632DA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DAC"/>
    <w:rsid w:val="000043FF"/>
    <w:rsid w:val="0000464C"/>
    <w:rsid w:val="00004FC2"/>
    <w:rsid w:val="0000552D"/>
    <w:rsid w:val="00005829"/>
    <w:rsid w:val="0001073E"/>
    <w:rsid w:val="00012D60"/>
    <w:rsid w:val="00020254"/>
    <w:rsid w:val="00024962"/>
    <w:rsid w:val="00026B7D"/>
    <w:rsid w:val="00032CF8"/>
    <w:rsid w:val="00044E46"/>
    <w:rsid w:val="0004502C"/>
    <w:rsid w:val="00050594"/>
    <w:rsid w:val="0005339C"/>
    <w:rsid w:val="0006123A"/>
    <w:rsid w:val="00065A5D"/>
    <w:rsid w:val="0007549A"/>
    <w:rsid w:val="00076760"/>
    <w:rsid w:val="00081F9C"/>
    <w:rsid w:val="00087FC5"/>
    <w:rsid w:val="000910FA"/>
    <w:rsid w:val="00091585"/>
    <w:rsid w:val="00092122"/>
    <w:rsid w:val="00093443"/>
    <w:rsid w:val="00095371"/>
    <w:rsid w:val="000A7D0C"/>
    <w:rsid w:val="000B7035"/>
    <w:rsid w:val="000C7B9E"/>
    <w:rsid w:val="000D09F1"/>
    <w:rsid w:val="000D3BCF"/>
    <w:rsid w:val="000E55F0"/>
    <w:rsid w:val="000E63FB"/>
    <w:rsid w:val="000F1108"/>
    <w:rsid w:val="000F1F0F"/>
    <w:rsid w:val="000F5A7B"/>
    <w:rsid w:val="00101E7A"/>
    <w:rsid w:val="00102FB7"/>
    <w:rsid w:val="00106B43"/>
    <w:rsid w:val="0011046A"/>
    <w:rsid w:val="00114582"/>
    <w:rsid w:val="00115F32"/>
    <w:rsid w:val="001221F6"/>
    <w:rsid w:val="00135697"/>
    <w:rsid w:val="00137DEB"/>
    <w:rsid w:val="00140167"/>
    <w:rsid w:val="00145A9D"/>
    <w:rsid w:val="00145AE1"/>
    <w:rsid w:val="00146D18"/>
    <w:rsid w:val="00151FF4"/>
    <w:rsid w:val="00153A1D"/>
    <w:rsid w:val="00154C3C"/>
    <w:rsid w:val="00154EAA"/>
    <w:rsid w:val="00154FE7"/>
    <w:rsid w:val="0016198B"/>
    <w:rsid w:val="001634EC"/>
    <w:rsid w:val="00164088"/>
    <w:rsid w:val="00164E16"/>
    <w:rsid w:val="00175D2C"/>
    <w:rsid w:val="00177B5D"/>
    <w:rsid w:val="00177D3C"/>
    <w:rsid w:val="00182166"/>
    <w:rsid w:val="00185C0D"/>
    <w:rsid w:val="001904ED"/>
    <w:rsid w:val="001950B0"/>
    <w:rsid w:val="001A43D8"/>
    <w:rsid w:val="001A566A"/>
    <w:rsid w:val="001C3D8E"/>
    <w:rsid w:val="001C6608"/>
    <w:rsid w:val="001D2CBA"/>
    <w:rsid w:val="001D33A6"/>
    <w:rsid w:val="001D57F7"/>
    <w:rsid w:val="001E2F93"/>
    <w:rsid w:val="001E3E6D"/>
    <w:rsid w:val="001E4F55"/>
    <w:rsid w:val="001F34B3"/>
    <w:rsid w:val="00200A71"/>
    <w:rsid w:val="00201050"/>
    <w:rsid w:val="00201472"/>
    <w:rsid w:val="00205E94"/>
    <w:rsid w:val="00207987"/>
    <w:rsid w:val="00210145"/>
    <w:rsid w:val="002168C5"/>
    <w:rsid w:val="00217299"/>
    <w:rsid w:val="002223D7"/>
    <w:rsid w:val="00224AEA"/>
    <w:rsid w:val="00225073"/>
    <w:rsid w:val="00226FF1"/>
    <w:rsid w:val="002326CE"/>
    <w:rsid w:val="00233E21"/>
    <w:rsid w:val="002368B5"/>
    <w:rsid w:val="00237CF8"/>
    <w:rsid w:val="002447B8"/>
    <w:rsid w:val="002526CC"/>
    <w:rsid w:val="00262EF1"/>
    <w:rsid w:val="002658F6"/>
    <w:rsid w:val="00267E5A"/>
    <w:rsid w:val="00271D2C"/>
    <w:rsid w:val="00281438"/>
    <w:rsid w:val="00296079"/>
    <w:rsid w:val="00297F9A"/>
    <w:rsid w:val="002A3CC3"/>
    <w:rsid w:val="002A4000"/>
    <w:rsid w:val="002A7AE5"/>
    <w:rsid w:val="002A7C0D"/>
    <w:rsid w:val="002B63E5"/>
    <w:rsid w:val="002B69CD"/>
    <w:rsid w:val="002B6A62"/>
    <w:rsid w:val="002C0E11"/>
    <w:rsid w:val="002C13FD"/>
    <w:rsid w:val="002C5DCA"/>
    <w:rsid w:val="002C67FD"/>
    <w:rsid w:val="002D18EA"/>
    <w:rsid w:val="002D49FC"/>
    <w:rsid w:val="002D62B3"/>
    <w:rsid w:val="002D6579"/>
    <w:rsid w:val="002D721D"/>
    <w:rsid w:val="002E0F54"/>
    <w:rsid w:val="002E3468"/>
    <w:rsid w:val="002E56BB"/>
    <w:rsid w:val="002F4E96"/>
    <w:rsid w:val="00306CAD"/>
    <w:rsid w:val="00310424"/>
    <w:rsid w:val="00310DA8"/>
    <w:rsid w:val="00312905"/>
    <w:rsid w:val="0031598B"/>
    <w:rsid w:val="00316D15"/>
    <w:rsid w:val="00322B3A"/>
    <w:rsid w:val="0032386E"/>
    <w:rsid w:val="00325432"/>
    <w:rsid w:val="003256CF"/>
    <w:rsid w:val="0032799A"/>
    <w:rsid w:val="00337179"/>
    <w:rsid w:val="003375F0"/>
    <w:rsid w:val="003560FD"/>
    <w:rsid w:val="00356ED1"/>
    <w:rsid w:val="003572C6"/>
    <w:rsid w:val="00361AEC"/>
    <w:rsid w:val="003678AC"/>
    <w:rsid w:val="003679F5"/>
    <w:rsid w:val="0037135A"/>
    <w:rsid w:val="00371BCC"/>
    <w:rsid w:val="0037233D"/>
    <w:rsid w:val="00377398"/>
    <w:rsid w:val="00381D2F"/>
    <w:rsid w:val="00382FA0"/>
    <w:rsid w:val="00392654"/>
    <w:rsid w:val="003926CE"/>
    <w:rsid w:val="003928D1"/>
    <w:rsid w:val="003A2834"/>
    <w:rsid w:val="003A5CFE"/>
    <w:rsid w:val="003B009F"/>
    <w:rsid w:val="003B0E66"/>
    <w:rsid w:val="003D0A61"/>
    <w:rsid w:val="003D627C"/>
    <w:rsid w:val="003E30FE"/>
    <w:rsid w:val="003E379A"/>
    <w:rsid w:val="003F0F5F"/>
    <w:rsid w:val="003F1E34"/>
    <w:rsid w:val="003F7E14"/>
    <w:rsid w:val="0040653C"/>
    <w:rsid w:val="00406BD1"/>
    <w:rsid w:val="00414D83"/>
    <w:rsid w:val="0042184F"/>
    <w:rsid w:val="0042561E"/>
    <w:rsid w:val="00426FBD"/>
    <w:rsid w:val="00441154"/>
    <w:rsid w:val="004428FB"/>
    <w:rsid w:val="00443605"/>
    <w:rsid w:val="00444C7B"/>
    <w:rsid w:val="00456A68"/>
    <w:rsid w:val="004636FE"/>
    <w:rsid w:val="004732BE"/>
    <w:rsid w:val="004759C9"/>
    <w:rsid w:val="004771CC"/>
    <w:rsid w:val="0047768A"/>
    <w:rsid w:val="00480E70"/>
    <w:rsid w:val="00481283"/>
    <w:rsid w:val="00483E08"/>
    <w:rsid w:val="00485837"/>
    <w:rsid w:val="00487633"/>
    <w:rsid w:val="004970C8"/>
    <w:rsid w:val="004A011A"/>
    <w:rsid w:val="004A26A9"/>
    <w:rsid w:val="004A3B97"/>
    <w:rsid w:val="004B4AE8"/>
    <w:rsid w:val="004B5500"/>
    <w:rsid w:val="004B7CE2"/>
    <w:rsid w:val="004C0B8B"/>
    <w:rsid w:val="004C2676"/>
    <w:rsid w:val="004C7A33"/>
    <w:rsid w:val="004D58DE"/>
    <w:rsid w:val="004D6049"/>
    <w:rsid w:val="004E25E6"/>
    <w:rsid w:val="00500FF2"/>
    <w:rsid w:val="005010E4"/>
    <w:rsid w:val="00504721"/>
    <w:rsid w:val="00505C65"/>
    <w:rsid w:val="00510D6E"/>
    <w:rsid w:val="00514183"/>
    <w:rsid w:val="00517C85"/>
    <w:rsid w:val="00522990"/>
    <w:rsid w:val="005364F1"/>
    <w:rsid w:val="005434D1"/>
    <w:rsid w:val="00543BF0"/>
    <w:rsid w:val="005454C6"/>
    <w:rsid w:val="005501A3"/>
    <w:rsid w:val="00550DDE"/>
    <w:rsid w:val="0055256F"/>
    <w:rsid w:val="005629B8"/>
    <w:rsid w:val="00562F24"/>
    <w:rsid w:val="00571E13"/>
    <w:rsid w:val="005738E5"/>
    <w:rsid w:val="0057677A"/>
    <w:rsid w:val="00577D55"/>
    <w:rsid w:val="00582E89"/>
    <w:rsid w:val="005848EB"/>
    <w:rsid w:val="00585801"/>
    <w:rsid w:val="00591DC9"/>
    <w:rsid w:val="005947FF"/>
    <w:rsid w:val="005A2792"/>
    <w:rsid w:val="005A3345"/>
    <w:rsid w:val="005A63E8"/>
    <w:rsid w:val="005A67D5"/>
    <w:rsid w:val="005B0CF3"/>
    <w:rsid w:val="005B437F"/>
    <w:rsid w:val="005B7A36"/>
    <w:rsid w:val="005C2EE1"/>
    <w:rsid w:val="005C752C"/>
    <w:rsid w:val="005D01B9"/>
    <w:rsid w:val="005E6C93"/>
    <w:rsid w:val="005E72EC"/>
    <w:rsid w:val="005E7547"/>
    <w:rsid w:val="005F3A5B"/>
    <w:rsid w:val="0060223E"/>
    <w:rsid w:val="00611A32"/>
    <w:rsid w:val="00614172"/>
    <w:rsid w:val="00632A09"/>
    <w:rsid w:val="00632DAC"/>
    <w:rsid w:val="00632EC5"/>
    <w:rsid w:val="006352B2"/>
    <w:rsid w:val="0063534F"/>
    <w:rsid w:val="006373C6"/>
    <w:rsid w:val="0064449F"/>
    <w:rsid w:val="00644B17"/>
    <w:rsid w:val="00651BD0"/>
    <w:rsid w:val="00652D4E"/>
    <w:rsid w:val="00653410"/>
    <w:rsid w:val="006546DB"/>
    <w:rsid w:val="0067502D"/>
    <w:rsid w:val="006804D6"/>
    <w:rsid w:val="0068309B"/>
    <w:rsid w:val="006846E0"/>
    <w:rsid w:val="006B33DB"/>
    <w:rsid w:val="006B4E74"/>
    <w:rsid w:val="006B7BD8"/>
    <w:rsid w:val="006C114A"/>
    <w:rsid w:val="006C6B14"/>
    <w:rsid w:val="006C7D9C"/>
    <w:rsid w:val="006D10B7"/>
    <w:rsid w:val="006D5775"/>
    <w:rsid w:val="006D59D4"/>
    <w:rsid w:val="006E0538"/>
    <w:rsid w:val="006E1357"/>
    <w:rsid w:val="006E3232"/>
    <w:rsid w:val="006E34C5"/>
    <w:rsid w:val="006E57B2"/>
    <w:rsid w:val="006E5D32"/>
    <w:rsid w:val="006F1653"/>
    <w:rsid w:val="006F2636"/>
    <w:rsid w:val="006F5A6D"/>
    <w:rsid w:val="007002F8"/>
    <w:rsid w:val="00702FBD"/>
    <w:rsid w:val="0070787A"/>
    <w:rsid w:val="00714503"/>
    <w:rsid w:val="00715AFE"/>
    <w:rsid w:val="00717611"/>
    <w:rsid w:val="007227FB"/>
    <w:rsid w:val="007230B8"/>
    <w:rsid w:val="00726799"/>
    <w:rsid w:val="0072705B"/>
    <w:rsid w:val="00727E74"/>
    <w:rsid w:val="00732C3C"/>
    <w:rsid w:val="00732D2A"/>
    <w:rsid w:val="00742994"/>
    <w:rsid w:val="0074365F"/>
    <w:rsid w:val="007448E3"/>
    <w:rsid w:val="00753293"/>
    <w:rsid w:val="00760242"/>
    <w:rsid w:val="0076417A"/>
    <w:rsid w:val="007727C4"/>
    <w:rsid w:val="007729C0"/>
    <w:rsid w:val="007735FA"/>
    <w:rsid w:val="007778CB"/>
    <w:rsid w:val="007809C4"/>
    <w:rsid w:val="00781A1A"/>
    <w:rsid w:val="00785D76"/>
    <w:rsid w:val="0078733A"/>
    <w:rsid w:val="00790D82"/>
    <w:rsid w:val="00797DE4"/>
    <w:rsid w:val="007A4005"/>
    <w:rsid w:val="007A6A71"/>
    <w:rsid w:val="007B06E9"/>
    <w:rsid w:val="007B1814"/>
    <w:rsid w:val="007B34D1"/>
    <w:rsid w:val="007B7425"/>
    <w:rsid w:val="007C4BE8"/>
    <w:rsid w:val="007C511A"/>
    <w:rsid w:val="007C567A"/>
    <w:rsid w:val="007C5963"/>
    <w:rsid w:val="007C6E19"/>
    <w:rsid w:val="007D33BE"/>
    <w:rsid w:val="007E1CD3"/>
    <w:rsid w:val="007E1EDC"/>
    <w:rsid w:val="007E2219"/>
    <w:rsid w:val="007E3F9E"/>
    <w:rsid w:val="007E58D0"/>
    <w:rsid w:val="007F174B"/>
    <w:rsid w:val="007F1B00"/>
    <w:rsid w:val="007F2083"/>
    <w:rsid w:val="007F3553"/>
    <w:rsid w:val="007F425F"/>
    <w:rsid w:val="007F6962"/>
    <w:rsid w:val="00802F98"/>
    <w:rsid w:val="008072ED"/>
    <w:rsid w:val="00812C3E"/>
    <w:rsid w:val="008133FE"/>
    <w:rsid w:val="0081494A"/>
    <w:rsid w:val="008430D2"/>
    <w:rsid w:val="00846AA9"/>
    <w:rsid w:val="008507DB"/>
    <w:rsid w:val="0085124E"/>
    <w:rsid w:val="008535A0"/>
    <w:rsid w:val="00855533"/>
    <w:rsid w:val="0087113F"/>
    <w:rsid w:val="008815B4"/>
    <w:rsid w:val="00881F7D"/>
    <w:rsid w:val="00884ADE"/>
    <w:rsid w:val="00886B52"/>
    <w:rsid w:val="008872EA"/>
    <w:rsid w:val="008911C1"/>
    <w:rsid w:val="008A22AE"/>
    <w:rsid w:val="008B0C0A"/>
    <w:rsid w:val="008B1076"/>
    <w:rsid w:val="008C0297"/>
    <w:rsid w:val="008C34A0"/>
    <w:rsid w:val="008C6938"/>
    <w:rsid w:val="008E1782"/>
    <w:rsid w:val="008E207D"/>
    <w:rsid w:val="008E6CA0"/>
    <w:rsid w:val="008F0912"/>
    <w:rsid w:val="008F2B82"/>
    <w:rsid w:val="008F318D"/>
    <w:rsid w:val="008F3B79"/>
    <w:rsid w:val="008F5097"/>
    <w:rsid w:val="00900E48"/>
    <w:rsid w:val="009012D9"/>
    <w:rsid w:val="00904714"/>
    <w:rsid w:val="00912797"/>
    <w:rsid w:val="00917CCF"/>
    <w:rsid w:val="00920546"/>
    <w:rsid w:val="0092774D"/>
    <w:rsid w:val="00930447"/>
    <w:rsid w:val="00931E6A"/>
    <w:rsid w:val="00932801"/>
    <w:rsid w:val="00935709"/>
    <w:rsid w:val="00936DA9"/>
    <w:rsid w:val="009458AE"/>
    <w:rsid w:val="00955855"/>
    <w:rsid w:val="00956D5E"/>
    <w:rsid w:val="0095751E"/>
    <w:rsid w:val="0096697B"/>
    <w:rsid w:val="00967FFC"/>
    <w:rsid w:val="009723B8"/>
    <w:rsid w:val="00974627"/>
    <w:rsid w:val="00975724"/>
    <w:rsid w:val="00982F1F"/>
    <w:rsid w:val="00984AA8"/>
    <w:rsid w:val="0099234E"/>
    <w:rsid w:val="00996130"/>
    <w:rsid w:val="009A266C"/>
    <w:rsid w:val="009A344B"/>
    <w:rsid w:val="009A5FCA"/>
    <w:rsid w:val="009A6108"/>
    <w:rsid w:val="009B004E"/>
    <w:rsid w:val="009B3148"/>
    <w:rsid w:val="009B4BB3"/>
    <w:rsid w:val="009C0E6E"/>
    <w:rsid w:val="009C0E99"/>
    <w:rsid w:val="009E3947"/>
    <w:rsid w:val="009E604E"/>
    <w:rsid w:val="009E68F5"/>
    <w:rsid w:val="009F228B"/>
    <w:rsid w:val="009F6863"/>
    <w:rsid w:val="00A00EB2"/>
    <w:rsid w:val="00A01219"/>
    <w:rsid w:val="00A04153"/>
    <w:rsid w:val="00A04267"/>
    <w:rsid w:val="00A1046B"/>
    <w:rsid w:val="00A11FAD"/>
    <w:rsid w:val="00A128E2"/>
    <w:rsid w:val="00A144A0"/>
    <w:rsid w:val="00A145D2"/>
    <w:rsid w:val="00A20F5B"/>
    <w:rsid w:val="00A21FA0"/>
    <w:rsid w:val="00A27E17"/>
    <w:rsid w:val="00A34DEF"/>
    <w:rsid w:val="00A36026"/>
    <w:rsid w:val="00A37E4F"/>
    <w:rsid w:val="00A42509"/>
    <w:rsid w:val="00A43189"/>
    <w:rsid w:val="00A4751C"/>
    <w:rsid w:val="00A5077F"/>
    <w:rsid w:val="00A644D0"/>
    <w:rsid w:val="00A660C6"/>
    <w:rsid w:val="00A662D0"/>
    <w:rsid w:val="00A72FBA"/>
    <w:rsid w:val="00A73D35"/>
    <w:rsid w:val="00A747A5"/>
    <w:rsid w:val="00A80944"/>
    <w:rsid w:val="00A8253F"/>
    <w:rsid w:val="00A83C69"/>
    <w:rsid w:val="00A87AD9"/>
    <w:rsid w:val="00A960C2"/>
    <w:rsid w:val="00AA198B"/>
    <w:rsid w:val="00AA55FD"/>
    <w:rsid w:val="00AA6EE4"/>
    <w:rsid w:val="00AB0D52"/>
    <w:rsid w:val="00AC05FC"/>
    <w:rsid w:val="00AC3D40"/>
    <w:rsid w:val="00AD0802"/>
    <w:rsid w:val="00AD1157"/>
    <w:rsid w:val="00AD542D"/>
    <w:rsid w:val="00AE2848"/>
    <w:rsid w:val="00AE6220"/>
    <w:rsid w:val="00AF2278"/>
    <w:rsid w:val="00AF24AB"/>
    <w:rsid w:val="00AF6739"/>
    <w:rsid w:val="00B00ED5"/>
    <w:rsid w:val="00B01602"/>
    <w:rsid w:val="00B03402"/>
    <w:rsid w:val="00B062F8"/>
    <w:rsid w:val="00B106E1"/>
    <w:rsid w:val="00B11690"/>
    <w:rsid w:val="00B131D6"/>
    <w:rsid w:val="00B204F0"/>
    <w:rsid w:val="00B22F87"/>
    <w:rsid w:val="00B27C78"/>
    <w:rsid w:val="00B32B82"/>
    <w:rsid w:val="00B376C6"/>
    <w:rsid w:val="00B4078B"/>
    <w:rsid w:val="00B411CA"/>
    <w:rsid w:val="00B44544"/>
    <w:rsid w:val="00B447BD"/>
    <w:rsid w:val="00B46A86"/>
    <w:rsid w:val="00B46B3F"/>
    <w:rsid w:val="00B46CB9"/>
    <w:rsid w:val="00B5496E"/>
    <w:rsid w:val="00B549EE"/>
    <w:rsid w:val="00B55F3B"/>
    <w:rsid w:val="00B5699C"/>
    <w:rsid w:val="00B617A0"/>
    <w:rsid w:val="00B67DD4"/>
    <w:rsid w:val="00B71836"/>
    <w:rsid w:val="00B760AF"/>
    <w:rsid w:val="00B80F9F"/>
    <w:rsid w:val="00B82EE0"/>
    <w:rsid w:val="00B961B0"/>
    <w:rsid w:val="00BA35BD"/>
    <w:rsid w:val="00BB1567"/>
    <w:rsid w:val="00BB4B3E"/>
    <w:rsid w:val="00BB657B"/>
    <w:rsid w:val="00BC2D3E"/>
    <w:rsid w:val="00BC61D5"/>
    <w:rsid w:val="00BD5382"/>
    <w:rsid w:val="00BD6981"/>
    <w:rsid w:val="00BF263D"/>
    <w:rsid w:val="00BF4B97"/>
    <w:rsid w:val="00BF5F66"/>
    <w:rsid w:val="00BF7BE0"/>
    <w:rsid w:val="00C02545"/>
    <w:rsid w:val="00C06B59"/>
    <w:rsid w:val="00C07F46"/>
    <w:rsid w:val="00C107B7"/>
    <w:rsid w:val="00C12E73"/>
    <w:rsid w:val="00C14C55"/>
    <w:rsid w:val="00C21D23"/>
    <w:rsid w:val="00C21D73"/>
    <w:rsid w:val="00C31A4B"/>
    <w:rsid w:val="00C33060"/>
    <w:rsid w:val="00C337F3"/>
    <w:rsid w:val="00C40897"/>
    <w:rsid w:val="00C420C4"/>
    <w:rsid w:val="00C4617E"/>
    <w:rsid w:val="00C54E8B"/>
    <w:rsid w:val="00C55012"/>
    <w:rsid w:val="00C55FBE"/>
    <w:rsid w:val="00C672E1"/>
    <w:rsid w:val="00C92B15"/>
    <w:rsid w:val="00C9340E"/>
    <w:rsid w:val="00CA17BB"/>
    <w:rsid w:val="00CA1C8A"/>
    <w:rsid w:val="00CA29D8"/>
    <w:rsid w:val="00CA368F"/>
    <w:rsid w:val="00CB0C93"/>
    <w:rsid w:val="00CB4F25"/>
    <w:rsid w:val="00CB6D50"/>
    <w:rsid w:val="00CB7D7A"/>
    <w:rsid w:val="00CC1AE2"/>
    <w:rsid w:val="00CC2992"/>
    <w:rsid w:val="00CC4F25"/>
    <w:rsid w:val="00CD19F7"/>
    <w:rsid w:val="00CD7D05"/>
    <w:rsid w:val="00CE10B2"/>
    <w:rsid w:val="00CE14E5"/>
    <w:rsid w:val="00CE5A11"/>
    <w:rsid w:val="00CE6BA3"/>
    <w:rsid w:val="00CF0064"/>
    <w:rsid w:val="00CF2EBE"/>
    <w:rsid w:val="00CF321A"/>
    <w:rsid w:val="00D0291B"/>
    <w:rsid w:val="00D05BA9"/>
    <w:rsid w:val="00D07758"/>
    <w:rsid w:val="00D11FE2"/>
    <w:rsid w:val="00D2149C"/>
    <w:rsid w:val="00D24939"/>
    <w:rsid w:val="00D306F2"/>
    <w:rsid w:val="00D34D5D"/>
    <w:rsid w:val="00D40D7D"/>
    <w:rsid w:val="00D43151"/>
    <w:rsid w:val="00D45E2D"/>
    <w:rsid w:val="00D4722E"/>
    <w:rsid w:val="00D52957"/>
    <w:rsid w:val="00D54E50"/>
    <w:rsid w:val="00D635B6"/>
    <w:rsid w:val="00D67284"/>
    <w:rsid w:val="00D70586"/>
    <w:rsid w:val="00D7629C"/>
    <w:rsid w:val="00D76C05"/>
    <w:rsid w:val="00D80AB2"/>
    <w:rsid w:val="00D811F6"/>
    <w:rsid w:val="00D85281"/>
    <w:rsid w:val="00D865A8"/>
    <w:rsid w:val="00D9169C"/>
    <w:rsid w:val="00DA74AC"/>
    <w:rsid w:val="00DB31D6"/>
    <w:rsid w:val="00DB358B"/>
    <w:rsid w:val="00DC4009"/>
    <w:rsid w:val="00DC57D0"/>
    <w:rsid w:val="00DD59C8"/>
    <w:rsid w:val="00DD68D5"/>
    <w:rsid w:val="00DE3872"/>
    <w:rsid w:val="00DE4E24"/>
    <w:rsid w:val="00DE6C07"/>
    <w:rsid w:val="00DF3CB2"/>
    <w:rsid w:val="00DF4B2D"/>
    <w:rsid w:val="00DF6678"/>
    <w:rsid w:val="00E01AFE"/>
    <w:rsid w:val="00E138F9"/>
    <w:rsid w:val="00E14141"/>
    <w:rsid w:val="00E20937"/>
    <w:rsid w:val="00E20A2F"/>
    <w:rsid w:val="00E25521"/>
    <w:rsid w:val="00E30115"/>
    <w:rsid w:val="00E30D7E"/>
    <w:rsid w:val="00E3409B"/>
    <w:rsid w:val="00E44FBB"/>
    <w:rsid w:val="00E5089D"/>
    <w:rsid w:val="00E61632"/>
    <w:rsid w:val="00E6269E"/>
    <w:rsid w:val="00E63B79"/>
    <w:rsid w:val="00E7028C"/>
    <w:rsid w:val="00E75FF2"/>
    <w:rsid w:val="00E81FB3"/>
    <w:rsid w:val="00E8467C"/>
    <w:rsid w:val="00E9293C"/>
    <w:rsid w:val="00E95375"/>
    <w:rsid w:val="00E95776"/>
    <w:rsid w:val="00E9798C"/>
    <w:rsid w:val="00EA02BA"/>
    <w:rsid w:val="00EA0BC5"/>
    <w:rsid w:val="00EA569A"/>
    <w:rsid w:val="00EB0D31"/>
    <w:rsid w:val="00EB5F33"/>
    <w:rsid w:val="00EC5581"/>
    <w:rsid w:val="00EC675B"/>
    <w:rsid w:val="00ED08B3"/>
    <w:rsid w:val="00ED514C"/>
    <w:rsid w:val="00ED66A5"/>
    <w:rsid w:val="00ED79D4"/>
    <w:rsid w:val="00EE2BD7"/>
    <w:rsid w:val="00EE5A30"/>
    <w:rsid w:val="00EE6261"/>
    <w:rsid w:val="00EF26AF"/>
    <w:rsid w:val="00EF45BB"/>
    <w:rsid w:val="00EF66C2"/>
    <w:rsid w:val="00F075EB"/>
    <w:rsid w:val="00F078C7"/>
    <w:rsid w:val="00F13134"/>
    <w:rsid w:val="00F243CB"/>
    <w:rsid w:val="00F27166"/>
    <w:rsid w:val="00F27FD6"/>
    <w:rsid w:val="00F46743"/>
    <w:rsid w:val="00F50005"/>
    <w:rsid w:val="00F5050F"/>
    <w:rsid w:val="00F52EFE"/>
    <w:rsid w:val="00F60E8C"/>
    <w:rsid w:val="00F61433"/>
    <w:rsid w:val="00F70501"/>
    <w:rsid w:val="00F82057"/>
    <w:rsid w:val="00F832D3"/>
    <w:rsid w:val="00F83471"/>
    <w:rsid w:val="00F90894"/>
    <w:rsid w:val="00F90EC6"/>
    <w:rsid w:val="00F9322D"/>
    <w:rsid w:val="00F9490D"/>
    <w:rsid w:val="00F95F26"/>
    <w:rsid w:val="00F96706"/>
    <w:rsid w:val="00FB3A53"/>
    <w:rsid w:val="00FB5E33"/>
    <w:rsid w:val="00FB7E65"/>
    <w:rsid w:val="00FC17F6"/>
    <w:rsid w:val="00FC441E"/>
    <w:rsid w:val="00FC4497"/>
    <w:rsid w:val="00FD0A09"/>
    <w:rsid w:val="00FD218B"/>
    <w:rsid w:val="00FD3E6F"/>
    <w:rsid w:val="00FD5136"/>
    <w:rsid w:val="00FE6535"/>
    <w:rsid w:val="00FE726E"/>
    <w:rsid w:val="00F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2E02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3</Words>
  <Characters>760</Characters>
  <Application>Microsoft Macintosh Word</Application>
  <DocSecurity>0</DocSecurity>
  <Lines>6</Lines>
  <Paragraphs>1</Paragraphs>
  <ScaleCrop>false</ScaleCrop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0</cp:revision>
  <dcterms:created xsi:type="dcterms:W3CDTF">2018-06-20T16:43:00Z</dcterms:created>
  <dcterms:modified xsi:type="dcterms:W3CDTF">2018-07-24T12:17:00Z</dcterms:modified>
</cp:coreProperties>
</file>